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EBC5E" w14:textId="77777777" w:rsidR="000C68F8" w:rsidRPr="008C4978" w:rsidRDefault="000C68F8" w:rsidP="000C68F8">
      <w:pPr>
        <w:pStyle w:val="Caption"/>
        <w:keepNext/>
        <w:rPr>
          <w:rFonts w:cs="Times New Roman"/>
          <w:color w:val="auto"/>
        </w:rPr>
      </w:pPr>
      <w:r w:rsidRPr="008C4978">
        <w:rPr>
          <w:b/>
          <w:bCs/>
          <w:i w:val="0"/>
          <w:iCs w:val="0"/>
          <w:color w:val="auto"/>
        </w:rPr>
        <w:t>S1 Table. SLR PICOS inclusion/exclusion criteria.</w:t>
      </w:r>
    </w:p>
    <w:tbl>
      <w:tblPr>
        <w:tblStyle w:val="Sty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3117"/>
        <w:gridCol w:w="3116"/>
      </w:tblGrid>
      <w:tr w:rsidR="000C68F8" w:rsidRPr="008C4978" w14:paraId="5D0014F3" w14:textId="77777777" w:rsidTr="00B03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3D26F0" w14:textId="77777777" w:rsidR="000C68F8" w:rsidRPr="008C4978" w:rsidRDefault="000C68F8" w:rsidP="00B03A61">
            <w:pPr>
              <w:pStyle w:val="Caption"/>
              <w:rPr>
                <w:rFonts w:cs="Times New Roman"/>
                <w:b w:val="0"/>
                <w:i w:val="0"/>
                <w:iCs w:val="0"/>
                <w:color w:val="auto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Element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50B6EEC" w14:textId="77777777" w:rsidR="000C68F8" w:rsidRPr="008C4978" w:rsidRDefault="000C68F8" w:rsidP="00B03A61">
            <w:pPr>
              <w:pStyle w:val="Caption"/>
              <w:rPr>
                <w:rFonts w:cs="Times New Roman"/>
                <w:b w:val="0"/>
                <w:i w:val="0"/>
                <w:iCs w:val="0"/>
                <w:color w:val="auto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Inclusion criteria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2AB343E" w14:textId="77777777" w:rsidR="000C68F8" w:rsidRPr="008C4978" w:rsidRDefault="000C68F8" w:rsidP="00B03A61">
            <w:pPr>
              <w:pStyle w:val="Caption"/>
              <w:rPr>
                <w:rFonts w:cs="Times New Roman"/>
                <w:b w:val="0"/>
                <w:i w:val="0"/>
                <w:iCs w:val="0"/>
                <w:color w:val="auto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Exclusion criteria</w:t>
            </w:r>
          </w:p>
        </w:tc>
      </w:tr>
      <w:tr w:rsidR="000C68F8" w:rsidRPr="008C4978" w14:paraId="534F0B1E" w14:textId="77777777" w:rsidTr="00B03A61">
        <w:trPr>
          <w:trHeight w:val="454"/>
        </w:trPr>
        <w:tc>
          <w:tcPr>
            <w:tcW w:w="0" w:type="pct"/>
            <w:tcBorders>
              <w:top w:val="single" w:sz="4" w:space="0" w:color="auto"/>
            </w:tcBorders>
            <w:vAlign w:val="center"/>
            <w:hideMark/>
          </w:tcPr>
          <w:p w14:paraId="673093BA" w14:textId="77777777" w:rsidR="000C68F8" w:rsidRPr="008C4978" w:rsidRDefault="000C68F8" w:rsidP="00B03A61">
            <w:pPr>
              <w:pStyle w:val="Caption"/>
              <w:rPr>
                <w:rFonts w:cs="Times New Roman"/>
                <w:i w:val="0"/>
                <w:iCs w:val="0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lang w:val="en-US"/>
              </w:rPr>
              <w:t>P</w:t>
            </w: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atient population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4DA04486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atients diagnosed with newly diagnosed MM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871AF7C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Non-human</w:t>
            </w:r>
          </w:p>
          <w:p w14:paraId="5C65E39D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 xml:space="preserve">Patients with RRMM </w:t>
            </w:r>
          </w:p>
          <w:p w14:paraId="4BD9E762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Patients with asymptomatic MM/smoldering MM</w:t>
            </w:r>
          </w:p>
          <w:p w14:paraId="018E8348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Patients with other cancer types</w:t>
            </w:r>
          </w:p>
        </w:tc>
      </w:tr>
      <w:tr w:rsidR="000C68F8" w:rsidRPr="008C4978" w14:paraId="3B76686B" w14:textId="77777777" w:rsidTr="00B03A61">
        <w:trPr>
          <w:trHeight w:val="252"/>
        </w:trPr>
        <w:tc>
          <w:tcPr>
            <w:tcW w:w="0" w:type="pct"/>
            <w:vAlign w:val="center"/>
            <w:hideMark/>
          </w:tcPr>
          <w:p w14:paraId="1A6A4CF4" w14:textId="77777777" w:rsidR="000C68F8" w:rsidRPr="008C4978" w:rsidRDefault="000C68F8" w:rsidP="00B03A61">
            <w:pPr>
              <w:pStyle w:val="Caption"/>
              <w:rPr>
                <w:rFonts w:cs="Times New Roman"/>
                <w:i w:val="0"/>
                <w:iCs w:val="0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lang w:val="en-US"/>
              </w:rPr>
              <w:t>I</w:t>
            </w: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ntervention and</w:t>
            </w:r>
            <w:r w:rsidRPr="008C4978">
              <w:rPr>
                <w:rFonts w:cs="Times New Roman"/>
                <w:i w:val="0"/>
                <w:iCs w:val="0"/>
                <w:lang w:val="en-US"/>
              </w:rPr>
              <w:t xml:space="preserve"> C</w:t>
            </w: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omparators</w:t>
            </w:r>
          </w:p>
        </w:tc>
        <w:tc>
          <w:tcPr>
            <w:tcW w:w="0" w:type="pct"/>
            <w:noWrap/>
            <w:hideMark/>
          </w:tcPr>
          <w:p w14:paraId="7B16DD6A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Induction treatment with: </w:t>
            </w:r>
          </w:p>
          <w:p w14:paraId="3739353A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ortezomib</w:t>
            </w:r>
          </w:p>
          <w:p w14:paraId="28BBC684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Lenalidomide </w:t>
            </w:r>
          </w:p>
          <w:p w14:paraId="46BB84A1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arfilzomib</w:t>
            </w:r>
          </w:p>
          <w:p w14:paraId="22DBE3B1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xazomib</w:t>
            </w:r>
            <w:proofErr w:type="spellEnd"/>
          </w:p>
          <w:p w14:paraId="68BAB08D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aratumumab</w:t>
            </w:r>
          </w:p>
          <w:p w14:paraId="5D13F45A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Thalidomide</w:t>
            </w:r>
          </w:p>
          <w:p w14:paraId="61920672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Melphalan</w:t>
            </w:r>
          </w:p>
        </w:tc>
        <w:tc>
          <w:tcPr>
            <w:tcW w:w="0" w:type="pct"/>
            <w:hideMark/>
          </w:tcPr>
          <w:p w14:paraId="3A0E36E1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Radiotherapy</w:t>
            </w:r>
          </w:p>
          <w:p w14:paraId="4E5C2C0E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Surgery</w:t>
            </w:r>
          </w:p>
          <w:p w14:paraId="4112F884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Palliative care</w:t>
            </w:r>
          </w:p>
          <w:p w14:paraId="0FD4BB38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2L+ therapy</w:t>
            </w:r>
          </w:p>
          <w:p w14:paraId="6F1F0FF5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Stem cell transplantation</w:t>
            </w:r>
          </w:p>
          <w:p w14:paraId="15B42830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Studies reporting consolidation or maintenance treatment only (without induction)</w:t>
            </w:r>
          </w:p>
        </w:tc>
      </w:tr>
      <w:tr w:rsidR="000C68F8" w:rsidRPr="008C4978" w14:paraId="404B27EC" w14:textId="77777777" w:rsidTr="00B03A61">
        <w:trPr>
          <w:trHeight w:val="454"/>
        </w:trPr>
        <w:tc>
          <w:tcPr>
            <w:tcW w:w="0" w:type="pct"/>
            <w:noWrap/>
            <w:vAlign w:val="center"/>
            <w:hideMark/>
          </w:tcPr>
          <w:p w14:paraId="4890A670" w14:textId="77777777" w:rsidR="000C68F8" w:rsidRPr="008C4978" w:rsidRDefault="000C68F8" w:rsidP="00B03A61">
            <w:pPr>
              <w:pStyle w:val="Caption"/>
              <w:rPr>
                <w:rFonts w:cs="Times New Roman"/>
                <w:i w:val="0"/>
                <w:iCs w:val="0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lang w:val="en-US"/>
              </w:rPr>
              <w:t>O</w:t>
            </w: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utcomes measures</w:t>
            </w:r>
          </w:p>
        </w:tc>
        <w:tc>
          <w:tcPr>
            <w:tcW w:w="0" w:type="pct"/>
            <w:hideMark/>
          </w:tcPr>
          <w:p w14:paraId="704E0128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S</w:t>
            </w:r>
          </w:p>
          <w:p w14:paraId="7B8F6000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FS</w:t>
            </w:r>
          </w:p>
          <w:p w14:paraId="4662E599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sponse rates (ORR/CR/</w:t>
            </w:r>
            <w:proofErr w:type="spellStart"/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CR</w:t>
            </w:r>
            <w:proofErr w:type="spellEnd"/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B0EF353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TP</w:t>
            </w:r>
          </w:p>
          <w:p w14:paraId="6799A1B3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RD</w:t>
            </w:r>
          </w:p>
        </w:tc>
        <w:tc>
          <w:tcPr>
            <w:tcW w:w="0" w:type="pct"/>
            <w:hideMark/>
          </w:tcPr>
          <w:p w14:paraId="0BDD351C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 xml:space="preserve">Studies not including at least one of the outcomes listed in the Inclusion Criteria </w:t>
            </w:r>
          </w:p>
        </w:tc>
      </w:tr>
      <w:tr w:rsidR="000C68F8" w:rsidRPr="008C4978" w14:paraId="3159BAF2" w14:textId="77777777" w:rsidTr="00B03A61">
        <w:trPr>
          <w:trHeight w:val="454"/>
        </w:trPr>
        <w:tc>
          <w:tcPr>
            <w:tcW w:w="0" w:type="pct"/>
            <w:noWrap/>
            <w:vAlign w:val="center"/>
            <w:hideMark/>
          </w:tcPr>
          <w:p w14:paraId="1E475DC8" w14:textId="77777777" w:rsidR="000C68F8" w:rsidRPr="008C4978" w:rsidRDefault="000C68F8" w:rsidP="00B03A61">
            <w:pPr>
              <w:pStyle w:val="Caption"/>
              <w:rPr>
                <w:rFonts w:cs="Times New Roman"/>
                <w:i w:val="0"/>
                <w:iCs w:val="0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lang w:val="en-US"/>
              </w:rPr>
              <w:t>S</w:t>
            </w: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tudy design</w:t>
            </w:r>
          </w:p>
        </w:tc>
        <w:tc>
          <w:tcPr>
            <w:tcW w:w="0" w:type="pct"/>
            <w:hideMark/>
          </w:tcPr>
          <w:p w14:paraId="32E57B5A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CTs</w:t>
            </w:r>
          </w:p>
          <w:p w14:paraId="28BA004B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ingle-arm pivotal (phase 2, phase 3) trials</w:t>
            </w:r>
          </w:p>
          <w:p w14:paraId="02A9F380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n-randomized prospective interventional pivotal studies</w:t>
            </w:r>
          </w:p>
          <w:p w14:paraId="4CEF1618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ub-group analyses of previously published studies</w:t>
            </w:r>
          </w:p>
          <w:p w14:paraId="0B2F7117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ystematic reviews, meta-analyses and indirect comparisons (for cross-checking only)</w:t>
            </w:r>
          </w:p>
          <w:p w14:paraId="361225B8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ooled analyses (for cross-checking only)</w:t>
            </w:r>
          </w:p>
        </w:tc>
        <w:tc>
          <w:tcPr>
            <w:tcW w:w="0" w:type="pct"/>
            <w:hideMark/>
          </w:tcPr>
          <w:p w14:paraId="713DDDAE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 xml:space="preserve">Non-human/pre-clinical studies </w:t>
            </w:r>
          </w:p>
          <w:p w14:paraId="6D6E543E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 xml:space="preserve">Reviews/ editorials/notes/comments/letters </w:t>
            </w:r>
          </w:p>
          <w:p w14:paraId="3CA2CE6D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n-interventional studies</w:t>
            </w:r>
          </w:p>
          <w:p w14:paraId="4CD607D5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trospective studies</w:t>
            </w:r>
          </w:p>
          <w:p w14:paraId="49F76738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bservational studies</w:t>
            </w:r>
          </w:p>
          <w:p w14:paraId="333FBE50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hase 1 dose escalation study or pharmacokinetics study</w:t>
            </w:r>
          </w:p>
          <w:p w14:paraId="2F74DD47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ase reports/series</w:t>
            </w:r>
          </w:p>
        </w:tc>
      </w:tr>
      <w:tr w:rsidR="000C68F8" w:rsidRPr="008C4978" w14:paraId="387FF5F9" w14:textId="77777777" w:rsidTr="00B03A61">
        <w:trPr>
          <w:trHeight w:val="454"/>
        </w:trPr>
        <w:tc>
          <w:tcPr>
            <w:tcW w:w="0" w:type="pct"/>
            <w:noWrap/>
            <w:vAlign w:val="center"/>
            <w:hideMark/>
          </w:tcPr>
          <w:p w14:paraId="5A659AB2" w14:textId="77777777" w:rsidR="000C68F8" w:rsidRPr="008C4978" w:rsidRDefault="000C68F8" w:rsidP="00B03A61">
            <w:pPr>
              <w:pStyle w:val="Caption"/>
              <w:rPr>
                <w:rFonts w:cs="Times New Roman"/>
                <w:i w:val="0"/>
                <w:iCs w:val="0"/>
                <w:lang w:val="en-US"/>
              </w:rPr>
            </w:pPr>
            <w:r w:rsidRPr="008C4978">
              <w:rPr>
                <w:rFonts w:cs="Times New Roman"/>
                <w:i w:val="0"/>
                <w:iCs w:val="0"/>
                <w:lang w:val="en-US"/>
              </w:rPr>
              <w:t>R</w:t>
            </w:r>
            <w:r w:rsidRPr="008C4978">
              <w:rPr>
                <w:rFonts w:cs="Times New Roman"/>
                <w:i w:val="0"/>
                <w:iCs w:val="0"/>
                <w:color w:val="auto"/>
                <w:lang w:val="en-US"/>
              </w:rPr>
              <w:t>estrictions</w:t>
            </w:r>
          </w:p>
        </w:tc>
        <w:tc>
          <w:tcPr>
            <w:tcW w:w="0" w:type="pct"/>
            <w:noWrap/>
            <w:hideMark/>
          </w:tcPr>
          <w:p w14:paraId="06EC9521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English language</w:t>
            </w:r>
          </w:p>
          <w:p w14:paraId="3D21CD22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Year limitation: 2010 to current</w:t>
            </w:r>
          </w:p>
        </w:tc>
        <w:tc>
          <w:tcPr>
            <w:tcW w:w="0" w:type="pct"/>
            <w:hideMark/>
          </w:tcPr>
          <w:p w14:paraId="54C76964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Non-English language studies</w:t>
            </w:r>
          </w:p>
          <w:p w14:paraId="01230B95" w14:textId="77777777" w:rsidR="000C68F8" w:rsidRPr="00336F9B" w:rsidRDefault="000C68F8" w:rsidP="000C68F8">
            <w:pPr>
              <w:pStyle w:val="Bulletlevel1"/>
              <w:numPr>
                <w:ilvl w:val="0"/>
                <w:numId w:val="2"/>
              </w:numPr>
              <w:spacing w:line="240" w:lineRule="auto"/>
              <w:ind w:left="417"/>
              <w:rPr>
                <w:rFonts w:ascii="Times New Roman" w:eastAsiaTheme="minorEastAsia" w:hAnsi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36F9B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en-US"/>
              </w:rPr>
              <w:t>Case reports</w:t>
            </w:r>
          </w:p>
        </w:tc>
      </w:tr>
    </w:tbl>
    <w:p w14:paraId="38491409" w14:textId="7A66093F" w:rsidR="00F630D9" w:rsidRDefault="000C68F8" w:rsidP="00EB52E4">
      <w:pPr>
        <w:pStyle w:val="TableFigurefooter"/>
      </w:pPr>
      <w:r w:rsidRPr="008C4978">
        <w:rPr>
          <w:rFonts w:ascii="Times New Roman" w:hAnsi="Times New Roman"/>
          <w:i w:val="0"/>
          <w:iCs w:val="0"/>
        </w:rPr>
        <w:t xml:space="preserve">CR, complete response; L, line; MRD: minimal residual disease; ORR, overall response rate; OS, overall survival; PFS, progression-free survival; RCT, randomized clinical trial; </w:t>
      </w:r>
      <w:proofErr w:type="spellStart"/>
      <w:r w:rsidRPr="008C4978">
        <w:rPr>
          <w:rFonts w:ascii="Times New Roman" w:hAnsi="Times New Roman"/>
          <w:i w:val="0"/>
          <w:iCs w:val="0"/>
        </w:rPr>
        <w:t>sCR</w:t>
      </w:r>
      <w:proofErr w:type="spellEnd"/>
      <w:r w:rsidRPr="008C4978">
        <w:rPr>
          <w:rFonts w:ascii="Times New Roman" w:hAnsi="Times New Roman"/>
          <w:i w:val="0"/>
          <w:iCs w:val="0"/>
        </w:rPr>
        <w:t>, stringent complete response; TTP, time to progression.</w:t>
      </w:r>
    </w:p>
    <w:sectPr w:rsidR="00F6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472674"/>
    <w:multiLevelType w:val="hybridMultilevel"/>
    <w:tmpl w:val="4DB20EEC"/>
    <w:lvl w:ilvl="0" w:tplc="14F8C6DC">
      <w:start w:val="1"/>
      <w:numFmt w:val="bullet"/>
      <w:pStyle w:val="Bulletlevel1"/>
      <w:lvlText w:val=""/>
      <w:lvlJc w:val="left"/>
      <w:pPr>
        <w:ind w:left="36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13BB8"/>
        <w:sz w:val="20"/>
        <w:szCs w:val="20"/>
        <w:u w:val="none" w:color="FFFFFF"/>
        <w:vertAlign w:val="baseline"/>
      </w:rPr>
    </w:lvl>
    <w:lvl w:ilvl="1" w:tplc="14F8C6DC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13BB8"/>
        <w:sz w:val="20"/>
        <w:szCs w:val="20"/>
        <w:u w:val="none" w:color="FFFFFF"/>
        <w:vertAlign w:val="baseline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B41D50">
      <w:start w:val="1"/>
      <w:numFmt w:val="bullet"/>
      <w:lvlText w:val="­"/>
      <w:lvlJc w:val="left"/>
      <w:pPr>
        <w:ind w:left="2520" w:hanging="360"/>
      </w:pPr>
      <w:rPr>
        <w:rFonts w:ascii="Calibri" w:eastAsiaTheme="minorEastAsia" w:hAnsi="Calibri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D4B09A6"/>
    <w:multiLevelType w:val="hybridMultilevel"/>
    <w:tmpl w:val="9DF69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122556">
    <w:abstractNumId w:val="0"/>
  </w:num>
  <w:num w:numId="2" w16cid:durableId="956523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F8"/>
    <w:rsid w:val="000C68F8"/>
    <w:rsid w:val="00EB52E4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C3AB5"/>
  <w15:chartTrackingRefBased/>
  <w15:docId w15:val="{F5F2ED10-1820-4F2F-BA33-C6ABDE5B5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8F8"/>
    <w:pPr>
      <w:spacing w:line="48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C68F8"/>
    <w:pPr>
      <w:spacing w:after="0" w:line="240" w:lineRule="auto"/>
    </w:pPr>
    <w:rPr>
      <w:rFonts w:ascii="Cambria" w:eastAsia="Batang" w:hAnsi="Cambria"/>
      <w:b/>
      <w:color w:val="4E5053"/>
      <w:lang w:val="en-GB"/>
    </w:rPr>
    <w:tblPr>
      <w:tblBorders>
        <w:top w:val="single" w:sz="8" w:space="0" w:color="4A1D6F"/>
        <w:bottom w:val="single" w:sz="8" w:space="0" w:color="4A1D6F"/>
        <w:insideH w:val="single" w:sz="8" w:space="0" w:color="4A1D6F"/>
      </w:tblBorders>
    </w:tblPr>
    <w:tcPr>
      <w:shd w:val="clear" w:color="auto" w:fill="FFFFFF" w:themeFill="background1"/>
    </w:tcPr>
    <w:tblStylePr w:type="firstRow">
      <w:rPr>
        <w:rFonts w:ascii="Arial Black" w:hAnsi="Arial Black"/>
        <w:b/>
        <w:color w:val="FFFFFF" w:themeColor="background1"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A1D6F"/>
      </w:tcPr>
    </w:tblStylePr>
  </w:style>
  <w:style w:type="paragraph" w:customStyle="1" w:styleId="Bulletlevel1">
    <w:name w:val="Bullet level 1"/>
    <w:basedOn w:val="Normal"/>
    <w:rsid w:val="000C68F8"/>
    <w:pPr>
      <w:numPr>
        <w:numId w:val="1"/>
      </w:numPr>
      <w:spacing w:after="0" w:line="276" w:lineRule="auto"/>
    </w:pPr>
    <w:rPr>
      <w:rFonts w:ascii="Helvetica" w:eastAsia="Times New Roman" w:hAnsi="Helvetica" w:cs="Times New Roman"/>
      <w:szCs w:val="24"/>
      <w:lang w:val="en-GB"/>
    </w:rPr>
  </w:style>
  <w:style w:type="paragraph" w:styleId="Caption">
    <w:name w:val="caption"/>
    <w:aliases w:val="Bayer Caption,IB Caption,Medical Caption"/>
    <w:basedOn w:val="Normal"/>
    <w:next w:val="Normal"/>
    <w:link w:val="CaptionChar"/>
    <w:uiPriority w:val="99"/>
    <w:unhideWhenUsed/>
    <w:qFormat/>
    <w:rsid w:val="000C68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Bayer Caption Char,IB Caption Char,Medical Caption Char"/>
    <w:link w:val="Caption"/>
    <w:uiPriority w:val="99"/>
    <w:rsid w:val="000C68F8"/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TableFigurefooter">
    <w:name w:val="Table/Figure footer"/>
    <w:basedOn w:val="Normal"/>
    <w:qFormat/>
    <w:rsid w:val="000C68F8"/>
    <w:pPr>
      <w:spacing w:before="60" w:after="0" w:line="276" w:lineRule="auto"/>
    </w:pPr>
    <w:rPr>
      <w:rFonts w:ascii="Helvetica" w:eastAsia="Times New Roman" w:hAnsi="Helvetica" w:cs="Times New Roman"/>
      <w:i/>
      <w:i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5-05T04:04:00Z</dcterms:created>
  <dcterms:modified xsi:type="dcterms:W3CDTF">2022-05-05T04:05:00Z</dcterms:modified>
</cp:coreProperties>
</file>